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data 1 Clinical metadata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Summarizing the detailed clinical metadata for each individual participant who enrolled in our study from both Guangzhou and Kunming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data 2</w:t>
      </w:r>
      <w:bookmarkStart w:id="0" w:name="_GoBack"/>
      <w:bookmarkEnd w:id="0"/>
      <w:r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Bacteriophages and bacterial host depleted in both </w:t>
      </w:r>
      <w:r>
        <w:rPr>
          <w:rFonts w:hint="default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Guangzhou and Kunming CD group versus HC group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等线" w:cs="Arial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Conclusion of </w:t>
      </w:r>
      <w:r>
        <w:rPr>
          <w:rFonts w:hint="default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notable depletion of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 bacteriophages and </w:t>
      </w:r>
      <w:r>
        <w:rPr>
          <w:rFonts w:hint="default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their corresponding bacterial hosts</w:t>
      </w:r>
      <w:r>
        <w:rPr>
          <w:rFonts w:hint="eastAsia" w:ascii="Arial" w:hAnsi="Arial" w:cs="Arial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Arial" w:hAnsi="Arial" w:cs="Arial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CD group from 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both Guangzhou and Kunming</w:t>
      </w:r>
      <w:r>
        <w:rPr>
          <w:rFonts w:hint="eastAsia" w:ascii="Arial" w:hAnsi="Arial" w:cs="Arial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when 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compared with healthy control</w:t>
      </w:r>
      <w:r>
        <w:rPr>
          <w:rFonts w:hint="eastAsia" w:ascii="Arial" w:hAnsi="Arial" w:cs="Arial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Arial" w:hAnsi="Arial" w:cs="Arial" w:eastAsiaTheme="minorEastAsia"/>
          <w:bCs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wZDA0YmI5YTk0OTk3NDI5MjcxN2Y5YTM2YzgxMGMifQ=="/>
  </w:docVars>
  <w:rsids>
    <w:rsidRoot w:val="20636BA4"/>
    <w:rsid w:val="02171CFC"/>
    <w:rsid w:val="20636BA4"/>
    <w:rsid w:val="6EEA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99"/>
    <w:pPr>
      <w:ind w:firstLine="420" w:firstLineChars="200"/>
    </w:pPr>
    <w:rPr>
      <w:rFonts w:asciiTheme="minorHAnsi" w:hAnsiTheme="minorHAnsi" w:eastAsiaTheme="minorEastAsia" w:cstheme="minorBidi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10:00Z</dcterms:created>
  <dc:creator>Evita</dc:creator>
  <cp:lastModifiedBy>Evita</cp:lastModifiedBy>
  <dcterms:modified xsi:type="dcterms:W3CDTF">2024-01-24T16:4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262471C5F4A4CB69198D2EC4779440F_11</vt:lpwstr>
  </property>
</Properties>
</file>